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DB1E5" w14:textId="05EBC083" w:rsidR="006C3B97" w:rsidRPr="006C3B97" w:rsidRDefault="006C3B97" w:rsidP="00CA3CAB">
      <w:pPr>
        <w:spacing w:line="276" w:lineRule="auto"/>
        <w:rPr>
          <w:rStyle w:val="fontstyle01"/>
          <w:rFonts w:asciiTheme="majorBidi" w:hAnsiTheme="majorBidi" w:cstheme="majorBidi"/>
          <w:b/>
          <w:bCs/>
          <w:color w:val="auto"/>
          <w:sz w:val="28"/>
          <w:szCs w:val="28"/>
        </w:rPr>
      </w:pPr>
      <w:r w:rsidRPr="006C3B97">
        <w:rPr>
          <w:rStyle w:val="fontstyle01"/>
          <w:rFonts w:asciiTheme="majorBidi" w:hAnsiTheme="majorBidi" w:cstheme="majorBidi"/>
          <w:b/>
          <w:bCs/>
          <w:color w:val="auto"/>
          <w:sz w:val="28"/>
          <w:szCs w:val="28"/>
        </w:rPr>
        <w:t>Supplementary file 2</w:t>
      </w:r>
    </w:p>
    <w:p w14:paraId="57EA7AE3" w14:textId="32900F8F" w:rsidR="00494262" w:rsidRDefault="00494262" w:rsidP="00CA3CAB">
      <w:pPr>
        <w:spacing w:line="276" w:lineRule="auto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  <w:r w:rsidRPr="00494262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>Supplementary table 1</w:t>
      </w:r>
      <w:r w:rsidRPr="0048084A">
        <w:rPr>
          <w:rFonts w:asciiTheme="majorBidi" w:hAnsiTheme="majorBidi" w:cstheme="majorBidi"/>
          <w:sz w:val="24"/>
          <w:szCs w:val="24"/>
        </w:rPr>
        <w:t xml:space="preserve">. </w:t>
      </w:r>
      <w:r w:rsidR="00CA3CAB">
        <w:rPr>
          <w:rStyle w:val="fontstyle21"/>
          <w:rFonts w:asciiTheme="majorBidi" w:hAnsiTheme="majorBidi" w:cstheme="majorBidi"/>
          <w:color w:val="auto"/>
          <w:sz w:val="24"/>
          <w:szCs w:val="24"/>
        </w:rPr>
        <w:t>Quality</w:t>
      </w:r>
      <w:r>
        <w:rPr>
          <w:rStyle w:val="fontstyle21"/>
          <w:rFonts w:asciiTheme="majorBidi" w:hAnsiTheme="majorBidi" w:cstheme="majorBidi"/>
          <w:color w:val="auto"/>
          <w:sz w:val="24"/>
          <w:szCs w:val="24"/>
        </w:rPr>
        <w:t xml:space="preserve"> assessments</w:t>
      </w:r>
      <w:r w:rsidRPr="00494262">
        <w:t xml:space="preserve"> </w:t>
      </w:r>
      <w:r w:rsidRPr="00494262">
        <w:rPr>
          <w:rStyle w:val="fontstyle21"/>
          <w:rFonts w:asciiTheme="majorBidi" w:hAnsiTheme="majorBidi" w:cstheme="majorBidi"/>
          <w:color w:val="auto"/>
          <w:sz w:val="24"/>
          <w:szCs w:val="24"/>
        </w:rPr>
        <w:t>of studies evaluating the acute or short term effects of whey protein on inflammatory markers</w:t>
      </w:r>
    </w:p>
    <w:tbl>
      <w:tblPr>
        <w:tblStyle w:val="TableGrid"/>
        <w:tblW w:w="1318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985"/>
        <w:gridCol w:w="1560"/>
        <w:gridCol w:w="1577"/>
        <w:gridCol w:w="1276"/>
        <w:gridCol w:w="15"/>
        <w:gridCol w:w="1276"/>
        <w:gridCol w:w="1559"/>
        <w:gridCol w:w="1418"/>
        <w:gridCol w:w="1438"/>
        <w:gridCol w:w="1080"/>
      </w:tblGrid>
      <w:tr w:rsidR="00C10CF2" w:rsidRPr="000C26E6" w14:paraId="2E3BB00C" w14:textId="77777777" w:rsidTr="008759B1">
        <w:tc>
          <w:tcPr>
            <w:tcW w:w="1985" w:type="dxa"/>
            <w:vAlign w:val="center"/>
            <w:hideMark/>
          </w:tcPr>
          <w:p w14:paraId="27551BC7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author, year</w:t>
            </w:r>
          </w:p>
        </w:tc>
        <w:tc>
          <w:tcPr>
            <w:tcW w:w="1560" w:type="dxa"/>
            <w:vAlign w:val="center"/>
            <w:hideMark/>
          </w:tcPr>
          <w:p w14:paraId="07177AFC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 sequence generation</w:t>
            </w:r>
          </w:p>
        </w:tc>
        <w:tc>
          <w:tcPr>
            <w:tcW w:w="1577" w:type="dxa"/>
            <w:vAlign w:val="center"/>
          </w:tcPr>
          <w:p w14:paraId="2AD5D949" w14:textId="77777777" w:rsidR="00C10CF2" w:rsidRPr="00C10CF2" w:rsidRDefault="00C10CF2" w:rsidP="00C2277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ocation concealment</w:t>
            </w:r>
          </w:p>
          <w:p w14:paraId="68FD80C9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04292DB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ve reporting</w:t>
            </w:r>
          </w:p>
        </w:tc>
        <w:tc>
          <w:tcPr>
            <w:tcW w:w="1291" w:type="dxa"/>
            <w:gridSpan w:val="2"/>
            <w:vAlign w:val="center"/>
          </w:tcPr>
          <w:p w14:paraId="7508D4B7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 bias</w:t>
            </w:r>
          </w:p>
        </w:tc>
        <w:tc>
          <w:tcPr>
            <w:tcW w:w="1559" w:type="dxa"/>
            <w:vAlign w:val="center"/>
          </w:tcPr>
          <w:p w14:paraId="6ED565AA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inding of participants and personnel</w:t>
            </w:r>
          </w:p>
        </w:tc>
        <w:tc>
          <w:tcPr>
            <w:tcW w:w="1418" w:type="dxa"/>
            <w:vAlign w:val="center"/>
          </w:tcPr>
          <w:p w14:paraId="0BAA2E43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inding of outcome assessment</w:t>
            </w:r>
          </w:p>
        </w:tc>
        <w:tc>
          <w:tcPr>
            <w:tcW w:w="1438" w:type="dxa"/>
            <w:vAlign w:val="center"/>
          </w:tcPr>
          <w:p w14:paraId="1ABD6B6D" w14:textId="77777777" w:rsidR="00C10CF2" w:rsidRPr="00C10CF2" w:rsidRDefault="00C10CF2" w:rsidP="00C2277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mplete outcome data</w:t>
            </w:r>
          </w:p>
        </w:tc>
        <w:tc>
          <w:tcPr>
            <w:tcW w:w="1080" w:type="dxa"/>
            <w:vAlign w:val="center"/>
          </w:tcPr>
          <w:p w14:paraId="6FCEF914" w14:textId="2D5BE988" w:rsidR="00C10CF2" w:rsidRPr="00C10CF2" w:rsidRDefault="00C10CF2" w:rsidP="00C2277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</w:t>
            </w:r>
          </w:p>
          <w:p w14:paraId="72367537" w14:textId="77777777" w:rsidR="00C10CF2" w:rsidRPr="00C10CF2" w:rsidRDefault="00C10CF2" w:rsidP="00C22774">
            <w:pPr>
              <w:spacing w:line="240" w:lineRule="auto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</w:tr>
      <w:tr w:rsidR="00C10CF2" w:rsidRPr="000C26E6" w14:paraId="6A67B10F" w14:textId="77777777" w:rsidTr="008759B1">
        <w:tc>
          <w:tcPr>
            <w:tcW w:w="1985" w:type="dxa"/>
            <w:vAlign w:val="center"/>
          </w:tcPr>
          <w:p w14:paraId="4A67ADBC" w14:textId="126449ED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izubuti,</w:t>
            </w:r>
            <w:r w:rsidR="0010185D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560" w:type="dxa"/>
            <w:vAlign w:val="center"/>
          </w:tcPr>
          <w:p w14:paraId="0680D074" w14:textId="3299049D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16C9ACBD" w14:textId="3352C7B0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51F483C9" w14:textId="09C37DD0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2C70878B" w14:textId="2BBE43FE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740CAAF2" w14:textId="3D43404A" w:rsidR="00C10CF2" w:rsidRPr="00D37B83" w:rsidRDefault="00C10CF2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250702BF" w14:textId="580628A1" w:rsidR="00C10CF2" w:rsidRPr="00D37B83" w:rsidRDefault="00C10CF2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19012465" w14:textId="7F5188D8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5BDDE359" w14:textId="75FBB6EF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Fair</w:t>
            </w:r>
          </w:p>
        </w:tc>
      </w:tr>
      <w:tr w:rsidR="00C10CF2" w:rsidRPr="000C26E6" w14:paraId="39572EBF" w14:textId="77777777" w:rsidTr="008759B1">
        <w:tc>
          <w:tcPr>
            <w:tcW w:w="1985" w:type="dxa"/>
            <w:vAlign w:val="center"/>
          </w:tcPr>
          <w:p w14:paraId="59C4E3FD" w14:textId="5B2A5BE7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Hilkens, 2021</w:t>
            </w:r>
          </w:p>
        </w:tc>
        <w:tc>
          <w:tcPr>
            <w:tcW w:w="1560" w:type="dxa"/>
            <w:vAlign w:val="center"/>
          </w:tcPr>
          <w:p w14:paraId="716B3A39" w14:textId="031485F0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39A58A54" w14:textId="4562F392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291" w:type="dxa"/>
            <w:gridSpan w:val="2"/>
            <w:vAlign w:val="center"/>
          </w:tcPr>
          <w:p w14:paraId="1EB88877" w14:textId="00270867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28580FCE" w14:textId="747A1229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559" w:type="dxa"/>
            <w:vAlign w:val="center"/>
          </w:tcPr>
          <w:p w14:paraId="55630BC1" w14:textId="0A179853" w:rsidR="00C10CF2" w:rsidRPr="00D37B83" w:rsidRDefault="00C10CF2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53C6D49D" w14:textId="463B5961" w:rsidR="00C10CF2" w:rsidRPr="00D37B83" w:rsidRDefault="00C10CF2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0DD75B49" w14:textId="6DE0C50A" w:rsidR="00C10CF2" w:rsidRPr="00D37B83" w:rsidRDefault="00C10CF2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19D5C79A" w14:textId="62F3F290" w:rsidR="00C10CF2" w:rsidRPr="00D37B83" w:rsidRDefault="00C10CF2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448852F6" w14:textId="77777777" w:rsidTr="008759B1">
        <w:tc>
          <w:tcPr>
            <w:tcW w:w="1985" w:type="dxa"/>
            <w:vAlign w:val="center"/>
          </w:tcPr>
          <w:p w14:paraId="52581A57" w14:textId="79F56B7A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Nieman, 2020</w:t>
            </w:r>
          </w:p>
        </w:tc>
        <w:tc>
          <w:tcPr>
            <w:tcW w:w="1560" w:type="dxa"/>
            <w:vAlign w:val="center"/>
          </w:tcPr>
          <w:p w14:paraId="18F7645C" w14:textId="57292D24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65D1CE59" w14:textId="61B5A7A6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3CE61DA0" w14:textId="10ED88E3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276" w:type="dxa"/>
            <w:vAlign w:val="center"/>
          </w:tcPr>
          <w:p w14:paraId="630B4F2D" w14:textId="03A9306E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43E95933" w14:textId="0CB395C6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6A0FC9EC" w14:textId="60858E0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7AC25F1D" w14:textId="7EA70FEA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0DC7C975" w14:textId="6A1A6EA1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3151BDF0" w14:textId="77777777" w:rsidTr="008759B1">
        <w:tc>
          <w:tcPr>
            <w:tcW w:w="1985" w:type="dxa"/>
            <w:vAlign w:val="center"/>
          </w:tcPr>
          <w:p w14:paraId="011126B6" w14:textId="08232625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Saracino, 2020</w:t>
            </w:r>
          </w:p>
        </w:tc>
        <w:tc>
          <w:tcPr>
            <w:tcW w:w="1560" w:type="dxa"/>
            <w:vAlign w:val="center"/>
          </w:tcPr>
          <w:p w14:paraId="0A06C92C" w14:textId="477B1742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4160412D" w14:textId="58381332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24B1366D" w14:textId="7A45454B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3D81B203" w14:textId="4E80502C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559" w:type="dxa"/>
            <w:vAlign w:val="center"/>
          </w:tcPr>
          <w:p w14:paraId="339702B2" w14:textId="2B90807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418" w:type="dxa"/>
            <w:vAlign w:val="center"/>
          </w:tcPr>
          <w:p w14:paraId="434F25D4" w14:textId="619D8FA6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4E6B1493" w14:textId="749CD082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7D012E14" w14:textId="3EF7F912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10A79A8D" w14:textId="77777777" w:rsidTr="008759B1">
        <w:tc>
          <w:tcPr>
            <w:tcW w:w="1985" w:type="dxa"/>
            <w:vAlign w:val="center"/>
          </w:tcPr>
          <w:p w14:paraId="4B925DBD" w14:textId="6E69DC6D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Celik, 2019</w:t>
            </w:r>
          </w:p>
        </w:tc>
        <w:tc>
          <w:tcPr>
            <w:tcW w:w="1560" w:type="dxa"/>
            <w:vAlign w:val="center"/>
          </w:tcPr>
          <w:p w14:paraId="4922EDDB" w14:textId="6E3A270C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5C0BCE5D" w14:textId="47F8F550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4BF89D87" w14:textId="34E7E4F1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1BC0126C" w14:textId="3F46B416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highlight w:val="yellow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328F6C90" w14:textId="16779539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418" w:type="dxa"/>
            <w:vAlign w:val="center"/>
          </w:tcPr>
          <w:p w14:paraId="4344940C" w14:textId="04A46E66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8F071FE" w14:textId="332BE57E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B51EABF" w14:textId="360FF395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716FF05B" w14:textId="77777777" w:rsidTr="008759B1">
        <w:tc>
          <w:tcPr>
            <w:tcW w:w="1985" w:type="dxa"/>
            <w:vAlign w:val="center"/>
          </w:tcPr>
          <w:p w14:paraId="308FE595" w14:textId="21299642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Snipe, 2017</w:t>
            </w:r>
          </w:p>
        </w:tc>
        <w:tc>
          <w:tcPr>
            <w:tcW w:w="1560" w:type="dxa"/>
            <w:vAlign w:val="center"/>
          </w:tcPr>
          <w:p w14:paraId="1B675262" w14:textId="537624D0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65D0377E" w14:textId="766F1A4C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7FEDB7F5" w14:textId="1F50D48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5DB73461" w14:textId="7AF6806E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highlight w:val="yellow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559" w:type="dxa"/>
            <w:vAlign w:val="center"/>
          </w:tcPr>
          <w:p w14:paraId="5861492D" w14:textId="5DA9F50B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27411851" w14:textId="5C2A9537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074EB485" w14:textId="68AB403C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080" w:type="dxa"/>
            <w:vAlign w:val="center"/>
          </w:tcPr>
          <w:p w14:paraId="717004AA" w14:textId="0CCC3529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10185D" w:rsidRPr="000C26E6" w14:paraId="71BA4C05" w14:textId="77777777" w:rsidTr="008759B1">
        <w:tc>
          <w:tcPr>
            <w:tcW w:w="1985" w:type="dxa"/>
            <w:vAlign w:val="center"/>
          </w:tcPr>
          <w:p w14:paraId="2ABF1D79" w14:textId="04C3CC5B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Mariotti, 2015</w:t>
            </w:r>
          </w:p>
        </w:tc>
        <w:tc>
          <w:tcPr>
            <w:tcW w:w="1560" w:type="dxa"/>
            <w:vAlign w:val="center"/>
          </w:tcPr>
          <w:p w14:paraId="00DA61BC" w14:textId="668375FB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54E4144E" w14:textId="5C51FD7E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4CEBD837" w14:textId="5076A669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0ED2A028" w14:textId="72DAE99A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4156E0C5" w14:textId="5340A285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3CF9AEEC" w14:textId="71A79F9B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51B866E7" w14:textId="46A2EE9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2A509D96" w14:textId="73A855FF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Poor</w:t>
            </w:r>
          </w:p>
        </w:tc>
      </w:tr>
      <w:tr w:rsidR="0010185D" w:rsidRPr="000C26E6" w14:paraId="536C6B3D" w14:textId="77777777" w:rsidTr="008759B1">
        <w:tc>
          <w:tcPr>
            <w:tcW w:w="1985" w:type="dxa"/>
            <w:vAlign w:val="center"/>
          </w:tcPr>
          <w:p w14:paraId="01F108F3" w14:textId="76078D6B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Schroer, 2014</w:t>
            </w:r>
          </w:p>
        </w:tc>
        <w:tc>
          <w:tcPr>
            <w:tcW w:w="1560" w:type="dxa"/>
            <w:vAlign w:val="center"/>
          </w:tcPr>
          <w:p w14:paraId="16F0F74B" w14:textId="1AC92D3F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354BC7C0" w14:textId="32D9889A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373AD084" w14:textId="5E5A570E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665E2188" w14:textId="4ACAAF7E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4439467B" w14:textId="5CBB54D5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6451C1FC" w14:textId="19B243F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2F8BD091" w14:textId="66E68411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21CD135C" w14:textId="34656D7F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6027E7D5" w14:textId="77777777" w:rsidTr="008759B1">
        <w:tc>
          <w:tcPr>
            <w:tcW w:w="1985" w:type="dxa"/>
            <w:vAlign w:val="center"/>
          </w:tcPr>
          <w:p w14:paraId="193E53BF" w14:textId="57B77A66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Kinsey, 2014</w:t>
            </w:r>
          </w:p>
        </w:tc>
        <w:tc>
          <w:tcPr>
            <w:tcW w:w="1560" w:type="dxa"/>
            <w:vAlign w:val="center"/>
          </w:tcPr>
          <w:p w14:paraId="071F92F8" w14:textId="34DF721F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6155E522" w14:textId="7B29EBA5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374431EA" w14:textId="124217B9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4E3BB719" w14:textId="0C94D493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63EC12CC" w14:textId="44ABC001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7299F858" w14:textId="0BF1AD79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17D938D0" w14:textId="5198BCE5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03654C2C" w14:textId="6B937109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6C652CEA" w14:textId="77777777" w:rsidTr="008759B1">
        <w:tc>
          <w:tcPr>
            <w:tcW w:w="1985" w:type="dxa"/>
            <w:vAlign w:val="center"/>
          </w:tcPr>
          <w:p w14:paraId="717577F9" w14:textId="56DDB9A5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Baba, 2014</w:t>
            </w:r>
          </w:p>
        </w:tc>
        <w:tc>
          <w:tcPr>
            <w:tcW w:w="1560" w:type="dxa"/>
            <w:vAlign w:val="center"/>
          </w:tcPr>
          <w:p w14:paraId="428881EB" w14:textId="1327C20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09ECF4F5" w14:textId="774BBDF7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627E13A6" w14:textId="2FC39FBF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19C4AD6F" w14:textId="7ED43554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rtl/>
                <w:lang w:bidi="fa-IR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293E44E8" w14:textId="2E0EDAA4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418" w:type="dxa"/>
            <w:vAlign w:val="center"/>
          </w:tcPr>
          <w:p w14:paraId="54E639FE" w14:textId="0AE69A7A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1F4BAA94" w14:textId="4BC0E614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34DBB96C" w14:textId="42476A1A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10185D" w:rsidRPr="000C26E6" w14:paraId="4B7A700F" w14:textId="77777777" w:rsidTr="008759B1">
        <w:trPr>
          <w:trHeight w:val="135"/>
        </w:trPr>
        <w:tc>
          <w:tcPr>
            <w:tcW w:w="1985" w:type="dxa"/>
            <w:vAlign w:val="center"/>
          </w:tcPr>
          <w:p w14:paraId="3A5697E8" w14:textId="422028F9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rtl/>
                <w:lang w:bidi="fa-IR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Singh, 2014</w:t>
            </w:r>
          </w:p>
        </w:tc>
        <w:tc>
          <w:tcPr>
            <w:tcW w:w="1560" w:type="dxa"/>
            <w:vAlign w:val="center"/>
          </w:tcPr>
          <w:p w14:paraId="270E6B69" w14:textId="66D0AAF3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6F3B6F10" w14:textId="6E3B2BF4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291" w:type="dxa"/>
            <w:gridSpan w:val="2"/>
            <w:vAlign w:val="center"/>
          </w:tcPr>
          <w:p w14:paraId="5620A36F" w14:textId="6F121D42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276" w:type="dxa"/>
            <w:vAlign w:val="center"/>
          </w:tcPr>
          <w:p w14:paraId="3D2AC572" w14:textId="24F9634A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2CE58460" w14:textId="0E62E088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418" w:type="dxa"/>
            <w:vAlign w:val="center"/>
          </w:tcPr>
          <w:p w14:paraId="7C14282B" w14:textId="024C824C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2C55FCE6" w14:textId="4C2F5CA0" w:rsidR="0010185D" w:rsidRPr="00D37B83" w:rsidRDefault="0010185D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79D3C005" w14:textId="500136C0" w:rsidR="0010185D" w:rsidRPr="00D37B83" w:rsidRDefault="0010185D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Good</w:t>
            </w:r>
          </w:p>
        </w:tc>
      </w:tr>
      <w:tr w:rsidR="008759B1" w:rsidRPr="000C26E6" w14:paraId="0D710159" w14:textId="77777777" w:rsidTr="008759B1">
        <w:tc>
          <w:tcPr>
            <w:tcW w:w="1985" w:type="dxa"/>
            <w:vAlign w:val="center"/>
          </w:tcPr>
          <w:p w14:paraId="65ABA716" w14:textId="7F03C5F3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eastAsia="Times New Roman" w:hAnsiTheme="majorBidi" w:cstheme="majorBidi"/>
                <w:sz w:val="24"/>
                <w:szCs w:val="24"/>
              </w:rPr>
              <w:t>Pal, 2011</w:t>
            </w:r>
          </w:p>
        </w:tc>
        <w:tc>
          <w:tcPr>
            <w:tcW w:w="1560" w:type="dxa"/>
            <w:vAlign w:val="center"/>
          </w:tcPr>
          <w:p w14:paraId="0535E883" w14:textId="4ECDEC91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0025A430" w14:textId="4CF96917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3F187A90" w14:textId="17417F35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276" w:type="dxa"/>
            <w:vAlign w:val="center"/>
          </w:tcPr>
          <w:p w14:paraId="2922B7D6" w14:textId="46B9E4A7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33F36695" w14:textId="6485B0AF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418" w:type="dxa"/>
            <w:vAlign w:val="center"/>
          </w:tcPr>
          <w:p w14:paraId="1BB333CE" w14:textId="77D8177E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44D718DD" w14:textId="380A2885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0AE1A484" w14:textId="78C157CC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8759B1" w:rsidRPr="000C26E6" w14:paraId="1FC5A09B" w14:textId="77777777" w:rsidTr="008759B1">
        <w:tc>
          <w:tcPr>
            <w:tcW w:w="1985" w:type="dxa"/>
            <w:vAlign w:val="center"/>
          </w:tcPr>
          <w:p w14:paraId="095A1CCD" w14:textId="550C623E" w:rsidR="008759B1" w:rsidRPr="00D37B83" w:rsidRDefault="008759B1" w:rsidP="00C22774">
            <w:pPr>
              <w:spacing w:line="240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de Aguilar-Nascimento, 2011</w:t>
            </w:r>
          </w:p>
        </w:tc>
        <w:tc>
          <w:tcPr>
            <w:tcW w:w="1560" w:type="dxa"/>
            <w:vAlign w:val="center"/>
          </w:tcPr>
          <w:p w14:paraId="610F92A0" w14:textId="5721BF8F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2D790022" w14:textId="44BEC563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291" w:type="dxa"/>
            <w:gridSpan w:val="2"/>
            <w:vAlign w:val="center"/>
          </w:tcPr>
          <w:p w14:paraId="1606E36F" w14:textId="65A74B24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214FCCF4" w14:textId="5DFA9EA9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0D7665E4" w14:textId="72A59986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122F869E" w14:textId="55FFAB9B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444C0402" w14:textId="4C6731CC" w:rsidR="008759B1" w:rsidRPr="00D37B83" w:rsidRDefault="008759B1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3342ABCD" w14:textId="2DEE4CCE" w:rsidR="008759B1" w:rsidRPr="00D37B83" w:rsidRDefault="008759B1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Fair</w:t>
            </w:r>
          </w:p>
        </w:tc>
      </w:tr>
      <w:tr w:rsidR="00776CD5" w:rsidRPr="000C26E6" w14:paraId="2CBFCE2A" w14:textId="77777777" w:rsidTr="008759B1">
        <w:tc>
          <w:tcPr>
            <w:tcW w:w="1985" w:type="dxa"/>
            <w:vAlign w:val="center"/>
          </w:tcPr>
          <w:p w14:paraId="074E9712" w14:textId="516244BC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Kullisaar, 2011</w:t>
            </w:r>
          </w:p>
        </w:tc>
        <w:tc>
          <w:tcPr>
            <w:tcW w:w="1560" w:type="dxa"/>
            <w:vAlign w:val="center"/>
          </w:tcPr>
          <w:p w14:paraId="6D0654F1" w14:textId="41F3B737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26F5A5BA" w14:textId="3DC8876E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38E393EE" w14:textId="5100679E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0DAEF69E" w14:textId="1793FE61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0C37C71F" w14:textId="23928AE2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52DE9AD2" w14:textId="47E6CA0E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40E64AB9" w14:textId="7BE25FA3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5DCD6C47" w14:textId="367BE747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776CD5" w:rsidRPr="000C26E6" w14:paraId="3A2716B2" w14:textId="77777777" w:rsidTr="008759B1">
        <w:tc>
          <w:tcPr>
            <w:tcW w:w="1985" w:type="dxa"/>
            <w:vAlign w:val="center"/>
          </w:tcPr>
          <w:p w14:paraId="35A53D1D" w14:textId="17435B66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Buckley, 2010</w:t>
            </w:r>
          </w:p>
        </w:tc>
        <w:tc>
          <w:tcPr>
            <w:tcW w:w="1560" w:type="dxa"/>
            <w:vAlign w:val="center"/>
          </w:tcPr>
          <w:p w14:paraId="1F264353" w14:textId="0E1609CF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19F18D10" w14:textId="7E83150D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62BD6458" w14:textId="05CB7F2C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16BF7364" w14:textId="6ADA8097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559" w:type="dxa"/>
            <w:vAlign w:val="center"/>
          </w:tcPr>
          <w:p w14:paraId="49BA7AA0" w14:textId="5B84173E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11FF27EA" w14:textId="757C7F0F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38" w:type="dxa"/>
            <w:vAlign w:val="center"/>
          </w:tcPr>
          <w:p w14:paraId="04AB030B" w14:textId="442364F9" w:rsidR="00776CD5" w:rsidRPr="00D37B83" w:rsidRDefault="00776CD5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080" w:type="dxa"/>
            <w:vAlign w:val="center"/>
          </w:tcPr>
          <w:p w14:paraId="2FA077F7" w14:textId="1CE58E55" w:rsidR="00776CD5" w:rsidRPr="00D37B83" w:rsidRDefault="00776CD5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</w:tbl>
    <w:p w14:paraId="3973510C" w14:textId="77777777" w:rsidR="006B00AF" w:rsidRDefault="006B00AF" w:rsidP="00C22774">
      <w:pPr>
        <w:spacing w:line="276" w:lineRule="auto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</w:p>
    <w:p w14:paraId="3B1F4408" w14:textId="77777777" w:rsidR="006B00AF" w:rsidRDefault="006B00AF" w:rsidP="00C22774">
      <w:pPr>
        <w:spacing w:line="276" w:lineRule="auto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</w:p>
    <w:p w14:paraId="3981C9D0" w14:textId="77777777" w:rsidR="006B00AF" w:rsidRDefault="006B00AF" w:rsidP="00C22774">
      <w:pPr>
        <w:spacing w:line="276" w:lineRule="auto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</w:p>
    <w:p w14:paraId="34CA1FDE" w14:textId="77777777" w:rsidR="006B00AF" w:rsidRPr="0048084A" w:rsidRDefault="006B00AF" w:rsidP="00C22774">
      <w:pPr>
        <w:spacing w:line="276" w:lineRule="auto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  <w:bookmarkStart w:id="0" w:name="_GoBack"/>
      <w:bookmarkEnd w:id="0"/>
    </w:p>
    <w:p w14:paraId="597937CC" w14:textId="70C13197" w:rsidR="00494262" w:rsidRPr="0048084A" w:rsidRDefault="00494262" w:rsidP="00CA3CAB">
      <w:pPr>
        <w:spacing w:line="276" w:lineRule="auto"/>
        <w:rPr>
          <w:rStyle w:val="fontstyle21"/>
          <w:rFonts w:asciiTheme="majorBidi" w:hAnsiTheme="majorBidi" w:cstheme="majorBidi"/>
          <w:color w:val="auto"/>
          <w:sz w:val="24"/>
          <w:szCs w:val="24"/>
        </w:rPr>
      </w:pPr>
      <w:r w:rsidRPr="00494262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>Supplementary table</w:t>
      </w:r>
      <w:r w:rsidR="006B00AF">
        <w:rPr>
          <w:rStyle w:val="fontstyle01"/>
          <w:rFonts w:asciiTheme="majorBidi" w:hAnsiTheme="majorBidi" w:cstheme="majorBidi"/>
          <w:b/>
          <w:bCs/>
          <w:color w:val="auto"/>
          <w:sz w:val="24"/>
          <w:szCs w:val="24"/>
        </w:rPr>
        <w:t xml:space="preserve"> 2</w:t>
      </w:r>
      <w:r w:rsidRPr="0048084A">
        <w:rPr>
          <w:rFonts w:asciiTheme="majorBidi" w:hAnsiTheme="majorBidi" w:cstheme="majorBidi"/>
          <w:sz w:val="24"/>
          <w:szCs w:val="24"/>
        </w:rPr>
        <w:t xml:space="preserve">. </w:t>
      </w:r>
      <w:r w:rsidR="00CA3CAB">
        <w:rPr>
          <w:rStyle w:val="fontstyle21"/>
          <w:rFonts w:asciiTheme="majorBidi" w:hAnsiTheme="majorBidi" w:cstheme="majorBidi"/>
          <w:color w:val="auto"/>
          <w:sz w:val="24"/>
          <w:szCs w:val="24"/>
        </w:rPr>
        <w:t>Quality</w:t>
      </w:r>
      <w:r>
        <w:rPr>
          <w:rStyle w:val="fontstyle21"/>
          <w:rFonts w:asciiTheme="majorBidi" w:hAnsiTheme="majorBidi" w:cstheme="majorBidi"/>
          <w:color w:val="auto"/>
          <w:sz w:val="24"/>
          <w:szCs w:val="24"/>
        </w:rPr>
        <w:t xml:space="preserve"> assessments</w:t>
      </w:r>
      <w:r w:rsidRPr="00494262">
        <w:t xml:space="preserve"> </w:t>
      </w:r>
      <w:r w:rsidRPr="00494262">
        <w:rPr>
          <w:rStyle w:val="fontstyle21"/>
          <w:rFonts w:asciiTheme="majorBidi" w:hAnsiTheme="majorBidi" w:cstheme="majorBidi"/>
          <w:color w:val="auto"/>
          <w:sz w:val="24"/>
          <w:szCs w:val="24"/>
        </w:rPr>
        <w:t>of studies evaluating the acute or short term effects of whey protein in combination with carbohydrate on inflammatory markers</w:t>
      </w:r>
    </w:p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577"/>
        <w:gridCol w:w="1276"/>
        <w:gridCol w:w="15"/>
        <w:gridCol w:w="1276"/>
        <w:gridCol w:w="1809"/>
        <w:gridCol w:w="1418"/>
        <w:gridCol w:w="1559"/>
        <w:gridCol w:w="992"/>
      </w:tblGrid>
      <w:tr w:rsidR="00C10CF2" w:rsidRPr="000C26E6" w14:paraId="46906333" w14:textId="77777777" w:rsidTr="00C10CF2">
        <w:tc>
          <w:tcPr>
            <w:tcW w:w="1951" w:type="dxa"/>
            <w:vAlign w:val="center"/>
            <w:hideMark/>
          </w:tcPr>
          <w:p w14:paraId="75214D0B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 author, year</w:t>
            </w:r>
          </w:p>
        </w:tc>
        <w:tc>
          <w:tcPr>
            <w:tcW w:w="1418" w:type="dxa"/>
            <w:vAlign w:val="center"/>
            <w:hideMark/>
          </w:tcPr>
          <w:p w14:paraId="1995929D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dom sequence generation</w:t>
            </w:r>
          </w:p>
        </w:tc>
        <w:tc>
          <w:tcPr>
            <w:tcW w:w="1577" w:type="dxa"/>
            <w:vAlign w:val="center"/>
          </w:tcPr>
          <w:p w14:paraId="1A264F01" w14:textId="77777777" w:rsidR="00C10CF2" w:rsidRPr="00C10CF2" w:rsidRDefault="00C10CF2" w:rsidP="00C2277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ocation concealment</w:t>
            </w:r>
          </w:p>
          <w:p w14:paraId="4AB19528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9B3F76D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ve reporting</w:t>
            </w:r>
          </w:p>
        </w:tc>
        <w:tc>
          <w:tcPr>
            <w:tcW w:w="1291" w:type="dxa"/>
            <w:gridSpan w:val="2"/>
            <w:vAlign w:val="center"/>
          </w:tcPr>
          <w:p w14:paraId="2827C68C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ther bias</w:t>
            </w:r>
          </w:p>
        </w:tc>
        <w:tc>
          <w:tcPr>
            <w:tcW w:w="1809" w:type="dxa"/>
            <w:vAlign w:val="center"/>
          </w:tcPr>
          <w:p w14:paraId="18F8BA4F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inding of participants and personnel</w:t>
            </w:r>
          </w:p>
        </w:tc>
        <w:tc>
          <w:tcPr>
            <w:tcW w:w="1418" w:type="dxa"/>
            <w:vAlign w:val="center"/>
          </w:tcPr>
          <w:p w14:paraId="19102D30" w14:textId="77777777" w:rsidR="00C10CF2" w:rsidRPr="00C10CF2" w:rsidRDefault="00C10CF2" w:rsidP="00C22774">
            <w:pPr>
              <w:spacing w:line="240" w:lineRule="auto"/>
              <w:jc w:val="center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linding of outcome assessment</w:t>
            </w:r>
          </w:p>
        </w:tc>
        <w:tc>
          <w:tcPr>
            <w:tcW w:w="1559" w:type="dxa"/>
            <w:vAlign w:val="center"/>
          </w:tcPr>
          <w:p w14:paraId="1CA23EAA" w14:textId="77777777" w:rsidR="00C10CF2" w:rsidRPr="00C10CF2" w:rsidRDefault="00C10CF2" w:rsidP="00C2277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mplete outcome data</w:t>
            </w:r>
          </w:p>
        </w:tc>
        <w:tc>
          <w:tcPr>
            <w:tcW w:w="992" w:type="dxa"/>
            <w:vAlign w:val="center"/>
          </w:tcPr>
          <w:p w14:paraId="174ACA64" w14:textId="031BEC25" w:rsidR="00C10CF2" w:rsidRPr="00C10CF2" w:rsidRDefault="00C10CF2" w:rsidP="00C22774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0CF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all quality</w:t>
            </w:r>
          </w:p>
          <w:p w14:paraId="2B430E82" w14:textId="77777777" w:rsidR="00C10CF2" w:rsidRPr="00C10CF2" w:rsidRDefault="00C10CF2" w:rsidP="00C22774">
            <w:pPr>
              <w:spacing w:line="240" w:lineRule="auto"/>
              <w:rPr>
                <w:rStyle w:val="fontstyle01"/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</w:p>
        </w:tc>
      </w:tr>
      <w:tr w:rsidR="00C22774" w:rsidRPr="000C26E6" w14:paraId="048FC55F" w14:textId="77777777" w:rsidTr="00C10CF2">
        <w:tc>
          <w:tcPr>
            <w:tcW w:w="1951" w:type="dxa"/>
            <w:vAlign w:val="center"/>
          </w:tcPr>
          <w:p w14:paraId="5811BBB3" w14:textId="55C475D3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995702">
              <w:rPr>
                <w:rFonts w:asciiTheme="majorBidi" w:hAnsiTheme="majorBidi" w:cstheme="majorBidi"/>
                <w:sz w:val="24"/>
                <w:szCs w:val="24"/>
              </w:rPr>
              <w:t xml:space="preserve">de Carvalho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418" w:type="dxa"/>
            <w:vAlign w:val="center"/>
          </w:tcPr>
          <w:p w14:paraId="3B5AB5A4" w14:textId="6CE90C5F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A2B5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21F738D6" w14:textId="438C87DB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A2B5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244C1E92" w14:textId="0144B341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834EA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173D7CB1" w14:textId="439D7E29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315597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809" w:type="dxa"/>
            <w:vAlign w:val="center"/>
          </w:tcPr>
          <w:p w14:paraId="2CE547E0" w14:textId="0BFDB18E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A2B59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73033157" w14:textId="1E915E8B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17A36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5C88D60F" w14:textId="49E4B8B0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D0CCE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992" w:type="dxa"/>
            <w:vAlign w:val="center"/>
          </w:tcPr>
          <w:p w14:paraId="0888D63E" w14:textId="668E08A2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300B36EB" w14:textId="77777777" w:rsidTr="00C10CF2">
        <w:tc>
          <w:tcPr>
            <w:tcW w:w="1951" w:type="dxa"/>
            <w:vAlign w:val="center"/>
          </w:tcPr>
          <w:p w14:paraId="24DCDD35" w14:textId="6553B10C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Deng, 2020</w:t>
            </w:r>
          </w:p>
        </w:tc>
        <w:tc>
          <w:tcPr>
            <w:tcW w:w="1418" w:type="dxa"/>
            <w:vAlign w:val="center"/>
          </w:tcPr>
          <w:p w14:paraId="481F10F2" w14:textId="56BC0315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6AD9F3D2" w14:textId="05CF21C9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466BAC4F" w14:textId="764FD7BC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2BBE37A1" w14:textId="70143E95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809" w:type="dxa"/>
            <w:vAlign w:val="center"/>
          </w:tcPr>
          <w:p w14:paraId="3B68E8AA" w14:textId="53B1BA90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42B29F0B" w14:textId="644EF775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598C484E" w14:textId="447838D7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992" w:type="dxa"/>
            <w:vAlign w:val="center"/>
          </w:tcPr>
          <w:p w14:paraId="75BEB3F8" w14:textId="53297B2D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566E6A21" w14:textId="77777777" w:rsidTr="00C10CF2">
        <w:tc>
          <w:tcPr>
            <w:tcW w:w="1951" w:type="dxa"/>
            <w:vAlign w:val="center"/>
          </w:tcPr>
          <w:p w14:paraId="64586358" w14:textId="2CA8FFD2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Yi, 2020</w:t>
            </w:r>
          </w:p>
        </w:tc>
        <w:tc>
          <w:tcPr>
            <w:tcW w:w="1418" w:type="dxa"/>
            <w:vAlign w:val="center"/>
          </w:tcPr>
          <w:p w14:paraId="2DE8114B" w14:textId="6A6AEB29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3AEC3A6C" w14:textId="22CC75DD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291" w:type="dxa"/>
            <w:gridSpan w:val="2"/>
            <w:vAlign w:val="center"/>
          </w:tcPr>
          <w:p w14:paraId="138A025A" w14:textId="18D25D54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276" w:type="dxa"/>
            <w:vAlign w:val="center"/>
          </w:tcPr>
          <w:p w14:paraId="3088E441" w14:textId="59532247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809" w:type="dxa"/>
            <w:vAlign w:val="center"/>
          </w:tcPr>
          <w:p w14:paraId="0EA955E0" w14:textId="6556D190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11503810" w14:textId="4EB25E00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4D836E71" w14:textId="2BCCF3ED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992" w:type="dxa"/>
            <w:vAlign w:val="center"/>
          </w:tcPr>
          <w:p w14:paraId="4630BA78" w14:textId="70B6A156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Fair</w:t>
            </w:r>
          </w:p>
        </w:tc>
      </w:tr>
      <w:tr w:rsidR="00C22774" w:rsidRPr="000C26E6" w14:paraId="7CFC82D0" w14:textId="77777777" w:rsidTr="00C10CF2">
        <w:tc>
          <w:tcPr>
            <w:tcW w:w="1951" w:type="dxa"/>
            <w:vAlign w:val="center"/>
          </w:tcPr>
          <w:p w14:paraId="0D989A18" w14:textId="035CAB78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Isenmann, 2019</w:t>
            </w:r>
          </w:p>
        </w:tc>
        <w:tc>
          <w:tcPr>
            <w:tcW w:w="1418" w:type="dxa"/>
            <w:vAlign w:val="center"/>
          </w:tcPr>
          <w:p w14:paraId="325C4012" w14:textId="152AC23C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1812B29B" w14:textId="246A2EA5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205AA367" w14:textId="188C4849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276" w:type="dxa"/>
            <w:vAlign w:val="center"/>
          </w:tcPr>
          <w:p w14:paraId="503B57A5" w14:textId="58BDD1EA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809" w:type="dxa"/>
            <w:vAlign w:val="center"/>
          </w:tcPr>
          <w:p w14:paraId="0F9E3BBF" w14:textId="052ADD19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418" w:type="dxa"/>
            <w:vAlign w:val="center"/>
          </w:tcPr>
          <w:p w14:paraId="4466C9F4" w14:textId="5870A873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365E7EFE" w14:textId="74FB2F99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992" w:type="dxa"/>
            <w:vAlign w:val="center"/>
          </w:tcPr>
          <w:p w14:paraId="623A9895" w14:textId="635DE908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2107B59E" w14:textId="77777777" w:rsidTr="00C10CF2">
        <w:tc>
          <w:tcPr>
            <w:tcW w:w="1951" w:type="dxa"/>
            <w:vAlign w:val="center"/>
          </w:tcPr>
          <w:p w14:paraId="1335F493" w14:textId="06117DE6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Qin, 2019</w:t>
            </w:r>
          </w:p>
        </w:tc>
        <w:tc>
          <w:tcPr>
            <w:tcW w:w="1418" w:type="dxa"/>
            <w:vAlign w:val="center"/>
          </w:tcPr>
          <w:p w14:paraId="17F47775" w14:textId="6817942E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189784FE" w14:textId="6B9C8851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07D5D4AD" w14:textId="6F2682EF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314CA081" w14:textId="337A003D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highlight w:val="yellow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809" w:type="dxa"/>
            <w:vAlign w:val="center"/>
          </w:tcPr>
          <w:p w14:paraId="63B63C6B" w14:textId="6A67EFE9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6138C09E" w14:textId="306BAFFD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9424EE1" w14:textId="2E4B376E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D8F3A4" w14:textId="169A4B7C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3A0BDCEB" w14:textId="77777777" w:rsidTr="00C10CF2">
        <w:tc>
          <w:tcPr>
            <w:tcW w:w="1951" w:type="dxa"/>
            <w:vAlign w:val="center"/>
          </w:tcPr>
          <w:p w14:paraId="0C4FD224" w14:textId="384E8354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Qin, 2017</w:t>
            </w:r>
          </w:p>
        </w:tc>
        <w:tc>
          <w:tcPr>
            <w:tcW w:w="1418" w:type="dxa"/>
            <w:vAlign w:val="center"/>
          </w:tcPr>
          <w:p w14:paraId="6D3D5CEF" w14:textId="3710F898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577" w:type="dxa"/>
            <w:vAlign w:val="center"/>
          </w:tcPr>
          <w:p w14:paraId="66231CF5" w14:textId="211DB936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6C1ABEA4" w14:textId="0C5705DE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59107909" w14:textId="0188C070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highlight w:val="yellow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1809" w:type="dxa"/>
            <w:vAlign w:val="center"/>
          </w:tcPr>
          <w:p w14:paraId="680037D7" w14:textId="764B314C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6B6B30AF" w14:textId="3DAF1BAF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0A3793E7" w14:textId="01C5DD2C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992" w:type="dxa"/>
            <w:vAlign w:val="center"/>
          </w:tcPr>
          <w:p w14:paraId="1131AECE" w14:textId="1EC2973C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7377215D" w14:textId="77777777" w:rsidTr="00C10CF2">
        <w:tc>
          <w:tcPr>
            <w:tcW w:w="1951" w:type="dxa"/>
            <w:vAlign w:val="center"/>
          </w:tcPr>
          <w:p w14:paraId="154BA39F" w14:textId="0F603DCF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Dahlquist, 2017</w:t>
            </w:r>
          </w:p>
        </w:tc>
        <w:tc>
          <w:tcPr>
            <w:tcW w:w="1418" w:type="dxa"/>
            <w:vAlign w:val="center"/>
          </w:tcPr>
          <w:p w14:paraId="11D0CCED" w14:textId="7A2FED83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1252627D" w14:textId="1BB7A717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7D990656" w14:textId="6F91D16E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72950288" w14:textId="481C4C04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809" w:type="dxa"/>
            <w:vAlign w:val="center"/>
          </w:tcPr>
          <w:p w14:paraId="598F0DD2" w14:textId="009D143E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60121937" w14:textId="251E3962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315E2A59" w14:textId="138C3A8C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992" w:type="dxa"/>
            <w:vAlign w:val="center"/>
          </w:tcPr>
          <w:p w14:paraId="048B6A3C" w14:textId="05AED8F4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10FC301F" w14:textId="77777777" w:rsidTr="00C10CF2">
        <w:tc>
          <w:tcPr>
            <w:tcW w:w="1951" w:type="dxa"/>
            <w:vAlign w:val="center"/>
          </w:tcPr>
          <w:p w14:paraId="2AC3A10B" w14:textId="503839B6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ansen, 2015</w:t>
            </w:r>
          </w:p>
        </w:tc>
        <w:tc>
          <w:tcPr>
            <w:tcW w:w="1418" w:type="dxa"/>
            <w:vAlign w:val="center"/>
          </w:tcPr>
          <w:p w14:paraId="2E05EB61" w14:textId="180ACD04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77" w:type="dxa"/>
            <w:vAlign w:val="center"/>
          </w:tcPr>
          <w:p w14:paraId="3423AD8C" w14:textId="7167DA62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57C5AE5F" w14:textId="3831C9D4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55BF5C89" w14:textId="691896F7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809" w:type="dxa"/>
            <w:vAlign w:val="center"/>
          </w:tcPr>
          <w:p w14:paraId="294DCE6F" w14:textId="6F647079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28F549EC" w14:textId="7B3BBDA0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6521B527" w14:textId="3DE6A414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992" w:type="dxa"/>
            <w:vAlign w:val="center"/>
          </w:tcPr>
          <w:p w14:paraId="592F91E0" w14:textId="54315DF8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1735B94F" w14:textId="77777777" w:rsidTr="00C10CF2">
        <w:tc>
          <w:tcPr>
            <w:tcW w:w="1951" w:type="dxa"/>
            <w:vAlign w:val="center"/>
          </w:tcPr>
          <w:p w14:paraId="576B1E2E" w14:textId="412F63C4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Kerasioti, 2013</w:t>
            </w:r>
          </w:p>
        </w:tc>
        <w:tc>
          <w:tcPr>
            <w:tcW w:w="1418" w:type="dxa"/>
            <w:vAlign w:val="center"/>
          </w:tcPr>
          <w:p w14:paraId="43719D5B" w14:textId="52132D32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78AE934F" w14:textId="44B9AC95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5C562313" w14:textId="221EACAB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6F8C86F6" w14:textId="0DD2DC1D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809" w:type="dxa"/>
            <w:vAlign w:val="center"/>
          </w:tcPr>
          <w:p w14:paraId="7D227D41" w14:textId="6D52FCA7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418" w:type="dxa"/>
            <w:vAlign w:val="center"/>
          </w:tcPr>
          <w:p w14:paraId="2F2C2A6A" w14:textId="23B394BF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4C63EB77" w14:textId="3B5E2373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992" w:type="dxa"/>
            <w:vAlign w:val="center"/>
          </w:tcPr>
          <w:p w14:paraId="304D0E98" w14:textId="2582D83B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  <w:tr w:rsidR="00C22774" w:rsidRPr="000C26E6" w14:paraId="6FCFFD97" w14:textId="77777777" w:rsidTr="00C10CF2">
        <w:tc>
          <w:tcPr>
            <w:tcW w:w="1951" w:type="dxa"/>
            <w:vAlign w:val="center"/>
          </w:tcPr>
          <w:p w14:paraId="0298C360" w14:textId="27AE2707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Betts, 2009</w:t>
            </w:r>
          </w:p>
        </w:tc>
        <w:tc>
          <w:tcPr>
            <w:tcW w:w="1418" w:type="dxa"/>
            <w:vAlign w:val="center"/>
          </w:tcPr>
          <w:p w14:paraId="398BECFB" w14:textId="5F1BF7FB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577" w:type="dxa"/>
            <w:vAlign w:val="center"/>
          </w:tcPr>
          <w:p w14:paraId="480F1F03" w14:textId="4F053A1D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91" w:type="dxa"/>
            <w:gridSpan w:val="2"/>
            <w:vAlign w:val="center"/>
          </w:tcPr>
          <w:p w14:paraId="07259361" w14:textId="169353E3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Fonts w:asciiTheme="majorBidi" w:hAnsiTheme="majorBidi" w:cstheme="majorBidi"/>
                <w:sz w:val="24"/>
                <w:szCs w:val="24"/>
              </w:rPr>
              <w:t>Unclear</w:t>
            </w:r>
          </w:p>
        </w:tc>
        <w:tc>
          <w:tcPr>
            <w:tcW w:w="1276" w:type="dxa"/>
            <w:vAlign w:val="center"/>
          </w:tcPr>
          <w:p w14:paraId="4793A92F" w14:textId="2D05EDC7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  <w:rtl/>
                <w:lang w:bidi="fa-IR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809" w:type="dxa"/>
            <w:vAlign w:val="center"/>
          </w:tcPr>
          <w:p w14:paraId="06CE4BB7" w14:textId="577FBB9D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High risk</w:t>
            </w:r>
          </w:p>
        </w:tc>
        <w:tc>
          <w:tcPr>
            <w:tcW w:w="1418" w:type="dxa"/>
            <w:vAlign w:val="center"/>
          </w:tcPr>
          <w:p w14:paraId="333B6494" w14:textId="5A4D6B72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Low risk</w:t>
            </w:r>
          </w:p>
        </w:tc>
        <w:tc>
          <w:tcPr>
            <w:tcW w:w="1559" w:type="dxa"/>
            <w:vAlign w:val="center"/>
          </w:tcPr>
          <w:p w14:paraId="088E44FB" w14:textId="671FE674" w:rsidR="00C22774" w:rsidRPr="00D37B83" w:rsidRDefault="00C22774" w:rsidP="00C22774">
            <w:pPr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Unclear</w:t>
            </w:r>
          </w:p>
        </w:tc>
        <w:tc>
          <w:tcPr>
            <w:tcW w:w="992" w:type="dxa"/>
            <w:vAlign w:val="center"/>
          </w:tcPr>
          <w:p w14:paraId="54F90209" w14:textId="4DD8DB83" w:rsidR="00C22774" w:rsidRPr="00D37B83" w:rsidRDefault="00C22774" w:rsidP="00C22774">
            <w:pPr>
              <w:spacing w:line="276" w:lineRule="auto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D37B83"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  <w:t>Poor</w:t>
            </w:r>
          </w:p>
        </w:tc>
      </w:tr>
    </w:tbl>
    <w:p w14:paraId="5DA74A4F" w14:textId="7C809F38" w:rsidR="007B5EA8" w:rsidRDefault="007B5EA8" w:rsidP="00C22774">
      <w:pPr>
        <w:spacing w:line="276" w:lineRule="auto"/>
        <w:rPr>
          <w:rtl/>
          <w:lang w:bidi="fa-IR"/>
        </w:rPr>
      </w:pPr>
    </w:p>
    <w:sectPr w:rsidR="007B5EA8" w:rsidSect="00F252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870280" w14:textId="77777777" w:rsidR="00326813" w:rsidRDefault="00326813" w:rsidP="00876F9B">
      <w:pPr>
        <w:spacing w:after="0" w:line="240" w:lineRule="auto"/>
      </w:pPr>
      <w:r>
        <w:separator/>
      </w:r>
    </w:p>
  </w:endnote>
  <w:endnote w:type="continuationSeparator" w:id="0">
    <w:p w14:paraId="7A0EE753" w14:textId="77777777" w:rsidR="00326813" w:rsidRDefault="00326813" w:rsidP="00876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PS44A44B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98F834" w14:textId="77777777" w:rsidR="00326813" w:rsidRDefault="00326813" w:rsidP="00876F9B">
      <w:pPr>
        <w:spacing w:after="0" w:line="240" w:lineRule="auto"/>
      </w:pPr>
      <w:r>
        <w:separator/>
      </w:r>
    </w:p>
  </w:footnote>
  <w:footnote w:type="continuationSeparator" w:id="0">
    <w:p w14:paraId="2DD0E579" w14:textId="77777777" w:rsidR="00326813" w:rsidRDefault="00326813" w:rsidP="00876F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526F"/>
    <w:rsid w:val="00005E56"/>
    <w:rsid w:val="000254F3"/>
    <w:rsid w:val="00036242"/>
    <w:rsid w:val="00044848"/>
    <w:rsid w:val="00044CE8"/>
    <w:rsid w:val="00054387"/>
    <w:rsid w:val="00056CAD"/>
    <w:rsid w:val="00065CB1"/>
    <w:rsid w:val="00066ACD"/>
    <w:rsid w:val="00070D00"/>
    <w:rsid w:val="00081B3B"/>
    <w:rsid w:val="00091C8D"/>
    <w:rsid w:val="00093C98"/>
    <w:rsid w:val="00095F8B"/>
    <w:rsid w:val="000A44FA"/>
    <w:rsid w:val="000A5DA6"/>
    <w:rsid w:val="000A651D"/>
    <w:rsid w:val="000B27E0"/>
    <w:rsid w:val="000C054C"/>
    <w:rsid w:val="000C1D8E"/>
    <w:rsid w:val="000C26E6"/>
    <w:rsid w:val="000C4A26"/>
    <w:rsid w:val="000D2483"/>
    <w:rsid w:val="000D7F85"/>
    <w:rsid w:val="000E0354"/>
    <w:rsid w:val="000E1841"/>
    <w:rsid w:val="000F5060"/>
    <w:rsid w:val="000F7562"/>
    <w:rsid w:val="0010185D"/>
    <w:rsid w:val="00125525"/>
    <w:rsid w:val="001608F5"/>
    <w:rsid w:val="00163105"/>
    <w:rsid w:val="00173647"/>
    <w:rsid w:val="001772F2"/>
    <w:rsid w:val="00182CB5"/>
    <w:rsid w:val="00186B24"/>
    <w:rsid w:val="001934E1"/>
    <w:rsid w:val="0019640B"/>
    <w:rsid w:val="0019736C"/>
    <w:rsid w:val="001D0D5F"/>
    <w:rsid w:val="001D2113"/>
    <w:rsid w:val="001D5E1A"/>
    <w:rsid w:val="001F6359"/>
    <w:rsid w:val="001F7E7D"/>
    <w:rsid w:val="00200F3B"/>
    <w:rsid w:val="002018CF"/>
    <w:rsid w:val="00207B78"/>
    <w:rsid w:val="0024554A"/>
    <w:rsid w:val="00247E6E"/>
    <w:rsid w:val="0026018E"/>
    <w:rsid w:val="002601FE"/>
    <w:rsid w:val="0026249D"/>
    <w:rsid w:val="0028179D"/>
    <w:rsid w:val="00285549"/>
    <w:rsid w:val="0028682B"/>
    <w:rsid w:val="00296F7B"/>
    <w:rsid w:val="002B3CCE"/>
    <w:rsid w:val="002B788C"/>
    <w:rsid w:val="002C645B"/>
    <w:rsid w:val="002D0CCE"/>
    <w:rsid w:val="002D60C0"/>
    <w:rsid w:val="002E2F3D"/>
    <w:rsid w:val="00304D29"/>
    <w:rsid w:val="003130B7"/>
    <w:rsid w:val="00315597"/>
    <w:rsid w:val="00316627"/>
    <w:rsid w:val="00326813"/>
    <w:rsid w:val="00327C29"/>
    <w:rsid w:val="00330C75"/>
    <w:rsid w:val="003343CB"/>
    <w:rsid w:val="00334E93"/>
    <w:rsid w:val="003834EA"/>
    <w:rsid w:val="00392776"/>
    <w:rsid w:val="00395D27"/>
    <w:rsid w:val="003A2BC2"/>
    <w:rsid w:val="003A7A6D"/>
    <w:rsid w:val="003B02F5"/>
    <w:rsid w:val="003C2FF1"/>
    <w:rsid w:val="003C480A"/>
    <w:rsid w:val="003C52F7"/>
    <w:rsid w:val="003D5488"/>
    <w:rsid w:val="003D77DE"/>
    <w:rsid w:val="004102FD"/>
    <w:rsid w:val="00414663"/>
    <w:rsid w:val="00421766"/>
    <w:rsid w:val="0045411B"/>
    <w:rsid w:val="004571FD"/>
    <w:rsid w:val="00457FE7"/>
    <w:rsid w:val="00461013"/>
    <w:rsid w:val="00462083"/>
    <w:rsid w:val="00462B8B"/>
    <w:rsid w:val="0046373D"/>
    <w:rsid w:val="004702AC"/>
    <w:rsid w:val="004758F9"/>
    <w:rsid w:val="0048084A"/>
    <w:rsid w:val="00494262"/>
    <w:rsid w:val="004A4708"/>
    <w:rsid w:val="004A654C"/>
    <w:rsid w:val="004B0BB6"/>
    <w:rsid w:val="004B372C"/>
    <w:rsid w:val="004B6C1B"/>
    <w:rsid w:val="004E0D7B"/>
    <w:rsid w:val="004E7190"/>
    <w:rsid w:val="00501C07"/>
    <w:rsid w:val="00504844"/>
    <w:rsid w:val="00510638"/>
    <w:rsid w:val="0051734E"/>
    <w:rsid w:val="00552768"/>
    <w:rsid w:val="00555071"/>
    <w:rsid w:val="00560F0A"/>
    <w:rsid w:val="00563CA3"/>
    <w:rsid w:val="005817A7"/>
    <w:rsid w:val="0058644B"/>
    <w:rsid w:val="0059169E"/>
    <w:rsid w:val="005920E9"/>
    <w:rsid w:val="00595C71"/>
    <w:rsid w:val="005D3159"/>
    <w:rsid w:val="005E3D89"/>
    <w:rsid w:val="00601BAF"/>
    <w:rsid w:val="00667140"/>
    <w:rsid w:val="00675266"/>
    <w:rsid w:val="006770B0"/>
    <w:rsid w:val="006A2414"/>
    <w:rsid w:val="006B00AF"/>
    <w:rsid w:val="006B03F2"/>
    <w:rsid w:val="006B6E20"/>
    <w:rsid w:val="006C3B97"/>
    <w:rsid w:val="006C6BAD"/>
    <w:rsid w:val="006D6741"/>
    <w:rsid w:val="006E1588"/>
    <w:rsid w:val="006E2752"/>
    <w:rsid w:val="006F081B"/>
    <w:rsid w:val="006F1C59"/>
    <w:rsid w:val="006F2111"/>
    <w:rsid w:val="006F2CB5"/>
    <w:rsid w:val="007030C2"/>
    <w:rsid w:val="0071430B"/>
    <w:rsid w:val="0071797A"/>
    <w:rsid w:val="00717A36"/>
    <w:rsid w:val="00724BC7"/>
    <w:rsid w:val="0073247E"/>
    <w:rsid w:val="0073489B"/>
    <w:rsid w:val="007429C7"/>
    <w:rsid w:val="00747156"/>
    <w:rsid w:val="00753C37"/>
    <w:rsid w:val="00770E75"/>
    <w:rsid w:val="007728B1"/>
    <w:rsid w:val="00775ED7"/>
    <w:rsid w:val="00776CD5"/>
    <w:rsid w:val="00783123"/>
    <w:rsid w:val="0078467B"/>
    <w:rsid w:val="007A589D"/>
    <w:rsid w:val="007B2147"/>
    <w:rsid w:val="007B54AC"/>
    <w:rsid w:val="007B5EA8"/>
    <w:rsid w:val="007B6D89"/>
    <w:rsid w:val="007C0AB1"/>
    <w:rsid w:val="007C5573"/>
    <w:rsid w:val="007C64C3"/>
    <w:rsid w:val="007D14C8"/>
    <w:rsid w:val="007D2784"/>
    <w:rsid w:val="007E2D8C"/>
    <w:rsid w:val="007E70F8"/>
    <w:rsid w:val="007F414D"/>
    <w:rsid w:val="007F67E8"/>
    <w:rsid w:val="008014AD"/>
    <w:rsid w:val="0080557A"/>
    <w:rsid w:val="00812A14"/>
    <w:rsid w:val="0081502F"/>
    <w:rsid w:val="0081758A"/>
    <w:rsid w:val="00821450"/>
    <w:rsid w:val="00821584"/>
    <w:rsid w:val="00825EF4"/>
    <w:rsid w:val="00834792"/>
    <w:rsid w:val="0083696A"/>
    <w:rsid w:val="00840EFF"/>
    <w:rsid w:val="008473BE"/>
    <w:rsid w:val="00856D0F"/>
    <w:rsid w:val="008603B8"/>
    <w:rsid w:val="00866544"/>
    <w:rsid w:val="00867F49"/>
    <w:rsid w:val="00871CAC"/>
    <w:rsid w:val="008759B1"/>
    <w:rsid w:val="00876F9B"/>
    <w:rsid w:val="008860D1"/>
    <w:rsid w:val="00890E02"/>
    <w:rsid w:val="008A2B59"/>
    <w:rsid w:val="008A62BB"/>
    <w:rsid w:val="008B4933"/>
    <w:rsid w:val="008C0E55"/>
    <w:rsid w:val="008C3F3C"/>
    <w:rsid w:val="008C7E62"/>
    <w:rsid w:val="008D242B"/>
    <w:rsid w:val="008E2137"/>
    <w:rsid w:val="008E2A61"/>
    <w:rsid w:val="008E6C89"/>
    <w:rsid w:val="008F04F4"/>
    <w:rsid w:val="008F1092"/>
    <w:rsid w:val="008F1965"/>
    <w:rsid w:val="00900736"/>
    <w:rsid w:val="00927C2E"/>
    <w:rsid w:val="009878F4"/>
    <w:rsid w:val="0099354F"/>
    <w:rsid w:val="00995702"/>
    <w:rsid w:val="009C2F24"/>
    <w:rsid w:val="009D095D"/>
    <w:rsid w:val="009E63EC"/>
    <w:rsid w:val="009F2E02"/>
    <w:rsid w:val="00A079F0"/>
    <w:rsid w:val="00A115CF"/>
    <w:rsid w:val="00A14A32"/>
    <w:rsid w:val="00A22286"/>
    <w:rsid w:val="00A35644"/>
    <w:rsid w:val="00A35E26"/>
    <w:rsid w:val="00A50490"/>
    <w:rsid w:val="00A63360"/>
    <w:rsid w:val="00A72024"/>
    <w:rsid w:val="00A811F4"/>
    <w:rsid w:val="00A83B8C"/>
    <w:rsid w:val="00AA26F3"/>
    <w:rsid w:val="00AA38A1"/>
    <w:rsid w:val="00AA7B10"/>
    <w:rsid w:val="00AC0D3B"/>
    <w:rsid w:val="00AC0D48"/>
    <w:rsid w:val="00AD2519"/>
    <w:rsid w:val="00AF10AC"/>
    <w:rsid w:val="00B14756"/>
    <w:rsid w:val="00B179E7"/>
    <w:rsid w:val="00B23C07"/>
    <w:rsid w:val="00B369C9"/>
    <w:rsid w:val="00B4102D"/>
    <w:rsid w:val="00B422BB"/>
    <w:rsid w:val="00B4622B"/>
    <w:rsid w:val="00B57ACE"/>
    <w:rsid w:val="00B61439"/>
    <w:rsid w:val="00B66D89"/>
    <w:rsid w:val="00B70BB7"/>
    <w:rsid w:val="00B71E4D"/>
    <w:rsid w:val="00B71EAD"/>
    <w:rsid w:val="00B72743"/>
    <w:rsid w:val="00B84A11"/>
    <w:rsid w:val="00B87798"/>
    <w:rsid w:val="00B900BC"/>
    <w:rsid w:val="00BB20D8"/>
    <w:rsid w:val="00BC71E5"/>
    <w:rsid w:val="00BD2B4F"/>
    <w:rsid w:val="00BD3F53"/>
    <w:rsid w:val="00BF0479"/>
    <w:rsid w:val="00C00934"/>
    <w:rsid w:val="00C04999"/>
    <w:rsid w:val="00C06AF6"/>
    <w:rsid w:val="00C10CF2"/>
    <w:rsid w:val="00C22774"/>
    <w:rsid w:val="00C25375"/>
    <w:rsid w:val="00C269C9"/>
    <w:rsid w:val="00C410A0"/>
    <w:rsid w:val="00C45DC8"/>
    <w:rsid w:val="00C502A1"/>
    <w:rsid w:val="00C60DF0"/>
    <w:rsid w:val="00C611F9"/>
    <w:rsid w:val="00C63DF7"/>
    <w:rsid w:val="00C67AAD"/>
    <w:rsid w:val="00C95089"/>
    <w:rsid w:val="00CA3CAB"/>
    <w:rsid w:val="00CA7855"/>
    <w:rsid w:val="00CB5CC0"/>
    <w:rsid w:val="00CC156A"/>
    <w:rsid w:val="00CE28EB"/>
    <w:rsid w:val="00CE33E0"/>
    <w:rsid w:val="00CE56F6"/>
    <w:rsid w:val="00CE5E44"/>
    <w:rsid w:val="00CF1F19"/>
    <w:rsid w:val="00D04D0A"/>
    <w:rsid w:val="00D14577"/>
    <w:rsid w:val="00D2610A"/>
    <w:rsid w:val="00D32027"/>
    <w:rsid w:val="00D32BEA"/>
    <w:rsid w:val="00D37B83"/>
    <w:rsid w:val="00D4165A"/>
    <w:rsid w:val="00D42E54"/>
    <w:rsid w:val="00D5509C"/>
    <w:rsid w:val="00D5671B"/>
    <w:rsid w:val="00D60AC4"/>
    <w:rsid w:val="00D63981"/>
    <w:rsid w:val="00D7312C"/>
    <w:rsid w:val="00D83451"/>
    <w:rsid w:val="00D83D22"/>
    <w:rsid w:val="00D92FAF"/>
    <w:rsid w:val="00D940EB"/>
    <w:rsid w:val="00D95DBB"/>
    <w:rsid w:val="00DB6547"/>
    <w:rsid w:val="00DB7101"/>
    <w:rsid w:val="00DD2D85"/>
    <w:rsid w:val="00DD48AD"/>
    <w:rsid w:val="00DD4B92"/>
    <w:rsid w:val="00DF0D0E"/>
    <w:rsid w:val="00E00B09"/>
    <w:rsid w:val="00E27E2E"/>
    <w:rsid w:val="00E3215D"/>
    <w:rsid w:val="00E343E6"/>
    <w:rsid w:val="00E45463"/>
    <w:rsid w:val="00E57537"/>
    <w:rsid w:val="00E66318"/>
    <w:rsid w:val="00E826BF"/>
    <w:rsid w:val="00E90297"/>
    <w:rsid w:val="00E94D62"/>
    <w:rsid w:val="00EA693D"/>
    <w:rsid w:val="00EC1CE2"/>
    <w:rsid w:val="00EC4ED8"/>
    <w:rsid w:val="00EF0180"/>
    <w:rsid w:val="00F00EFD"/>
    <w:rsid w:val="00F020A6"/>
    <w:rsid w:val="00F05864"/>
    <w:rsid w:val="00F112A9"/>
    <w:rsid w:val="00F2526F"/>
    <w:rsid w:val="00F26492"/>
    <w:rsid w:val="00F27674"/>
    <w:rsid w:val="00F374DB"/>
    <w:rsid w:val="00F42C44"/>
    <w:rsid w:val="00F50F43"/>
    <w:rsid w:val="00F66169"/>
    <w:rsid w:val="00F86A76"/>
    <w:rsid w:val="00F9626F"/>
    <w:rsid w:val="00FB582D"/>
    <w:rsid w:val="00FD4CB4"/>
    <w:rsid w:val="00FE6977"/>
    <w:rsid w:val="00FF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9DD3F"/>
  <w15:docId w15:val="{7BDEB06E-5273-4F67-B9B6-AF085F934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526F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2526F"/>
    <w:rPr>
      <w:rFonts w:ascii="AdvOT863180fb" w:hAnsi="AdvOT863180fb" w:hint="default"/>
      <w:b w:val="0"/>
      <w:bCs w:val="0"/>
      <w:i w:val="0"/>
      <w:iCs w:val="0"/>
      <w:color w:val="0F80AC"/>
      <w:sz w:val="16"/>
      <w:szCs w:val="16"/>
    </w:rPr>
  </w:style>
  <w:style w:type="character" w:customStyle="1" w:styleId="fontstyle21">
    <w:name w:val="fontstyle21"/>
    <w:basedOn w:val="DefaultParagraphFont"/>
    <w:rsid w:val="00F2526F"/>
    <w:rPr>
      <w:rFonts w:ascii="AdvPS44A44B" w:hAnsi="AdvPS44A44B" w:hint="default"/>
      <w:b w:val="0"/>
      <w:bCs w:val="0"/>
      <w:i w:val="0"/>
      <w:iCs w:val="0"/>
      <w:color w:val="0F80AC"/>
      <w:sz w:val="16"/>
      <w:szCs w:val="16"/>
    </w:rPr>
  </w:style>
  <w:style w:type="table" w:styleId="TableGrid">
    <w:name w:val="Table Grid"/>
    <w:basedOn w:val="TableNormal"/>
    <w:uiPriority w:val="39"/>
    <w:rsid w:val="00F252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6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6F9B"/>
  </w:style>
  <w:style w:type="paragraph" w:styleId="Footer">
    <w:name w:val="footer"/>
    <w:basedOn w:val="Normal"/>
    <w:link w:val="FooterChar"/>
    <w:uiPriority w:val="99"/>
    <w:unhideWhenUsed/>
    <w:rsid w:val="00876F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6F9B"/>
  </w:style>
  <w:style w:type="character" w:styleId="CommentReference">
    <w:name w:val="annotation reference"/>
    <w:basedOn w:val="DefaultParagraphFont"/>
    <w:uiPriority w:val="99"/>
    <w:semiHidden/>
    <w:unhideWhenUsed/>
    <w:rsid w:val="000C1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1D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1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1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1D8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64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C9D0A7-2CAE-4162-883E-28E7E4B16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</TotalTime>
  <Pages>2</Pages>
  <Words>412</Words>
  <Characters>235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s</dc:creator>
  <cp:lastModifiedBy>OS</cp:lastModifiedBy>
  <cp:revision>65</cp:revision>
  <dcterms:created xsi:type="dcterms:W3CDTF">2021-09-10T17:59:00Z</dcterms:created>
  <dcterms:modified xsi:type="dcterms:W3CDTF">2022-03-20T21:38:00Z</dcterms:modified>
</cp:coreProperties>
</file>